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192EA62A" w:rsidR="00BB3F47" w:rsidRPr="00892E17" w:rsidRDefault="00FC6B0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2DA95EF1" w:rsidR="00BB3F47" w:rsidRPr="00892E17" w:rsidRDefault="00FC6B0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55AC1A8B" w:rsidR="00BB3F47" w:rsidRPr="00892E17" w:rsidRDefault="00FC6B0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46831BEA" w:rsidR="00BB3F47" w:rsidRPr="00892E17" w:rsidRDefault="00FC6B0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2ED2BC8C" w:rsidR="00BB3F47" w:rsidRPr="00892E17" w:rsidRDefault="00FC6B0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659806D9" w:rsidR="00BB3F47" w:rsidRPr="00892E17" w:rsidRDefault="00FC6B0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47546734" w:rsidR="00BB3F47" w:rsidRPr="00892E17" w:rsidRDefault="00FC6B0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0C0811AE" w:rsidR="00BB3F47" w:rsidRPr="00892E17" w:rsidRDefault="00FC6B0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published in a journal, cite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2C9B073F" w:rsidR="00BB3F47" w:rsidRPr="00892E17" w:rsidRDefault="00FC6B0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5271B6DB" w:rsidR="00BB3F47" w:rsidRPr="00892E17" w:rsidRDefault="00FC6B0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6F80C786" w:rsidR="00BB3F47" w:rsidRPr="00892E17" w:rsidRDefault="00FC6B0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3A7342F6" w:rsidR="00BB3F47" w:rsidRPr="00892E17" w:rsidRDefault="00FC6B0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31D226A3" w:rsidR="00BB3F47" w:rsidRPr="00892E17" w:rsidRDefault="00FC6B0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662117F9" w:rsidR="00BB3F47" w:rsidRPr="00892E17" w:rsidRDefault="00FC6B0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1EA1A6B7" w:rsidR="00BB3F47" w:rsidRPr="00892E17" w:rsidRDefault="00FC6B0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775C130D" w:rsidR="00BB3F47" w:rsidRPr="00892E17" w:rsidRDefault="00FC6B0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1A8AEC52" w:rsidR="00BB3F47" w:rsidRPr="00892E17" w:rsidRDefault="00FC6B0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volemia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09290885" w:rsidR="00BB3F47" w:rsidRPr="00892E17" w:rsidRDefault="00B912A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2D3E9411" w:rsidR="00BB3F47" w:rsidRPr="00892E17" w:rsidRDefault="00B912A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40F5A7F2" w:rsidR="00BB3F47" w:rsidRPr="00892E17" w:rsidRDefault="00B912A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5A19EE0D" w:rsidR="00BB3F47" w:rsidRPr="00892E17" w:rsidRDefault="00B912A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2FCE494E" w:rsidR="00BB3F47" w:rsidRPr="00892E17" w:rsidRDefault="00B912A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2EB93AAA" w:rsidR="00BB3F47" w:rsidRPr="00892E17" w:rsidRDefault="00B912A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130C4D79" w:rsidR="00BB3F47" w:rsidRPr="00892E17" w:rsidRDefault="00B912A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5A04D9E5" w:rsidR="00BB3F47" w:rsidRPr="00892E17" w:rsidRDefault="00B912A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07281637" w:rsidR="00BB3F47" w:rsidRPr="00892E17" w:rsidRDefault="00B912A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27E8DE4D" w:rsidR="00BB3F47" w:rsidRPr="00892E17" w:rsidRDefault="00B912A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2BA4EACB" w:rsidR="00BB3F47" w:rsidRPr="00892E17" w:rsidRDefault="00B912A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3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70D037C6" w:rsidR="00BB3F47" w:rsidRPr="00892E17" w:rsidRDefault="00B912A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7EF89273" w:rsidR="00BB3F47" w:rsidRPr="00892E17" w:rsidRDefault="00B912A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dverse events and classify according to Clavien-Dindo classification*</w:t>
            </w:r>
          </w:p>
          <w:p w14:paraId="0EE6FF1C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211738CB" w:rsidR="00BB3F47" w:rsidRPr="00892E17" w:rsidRDefault="00B912A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12EA96B2" w:rsidR="00BB3F47" w:rsidRPr="00892E17" w:rsidRDefault="00B912A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3B14ACE0" w:rsidR="00BB3F47" w:rsidRPr="00892E17" w:rsidRDefault="00B912A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2338EA37" w:rsidR="00BB3F47" w:rsidRPr="00892E17" w:rsidRDefault="00B912A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252E3FC9" w:rsidR="00BB3F47" w:rsidRPr="00892E17" w:rsidRDefault="00B912A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070F52F3" w:rsidR="00BB3F47" w:rsidRPr="00892E17" w:rsidRDefault="00B912A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71EDE295" w:rsidR="00BB3F47" w:rsidRPr="00892E17" w:rsidRDefault="00B912A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4E1A51B5" w:rsidR="00BB3F47" w:rsidRPr="00892E17" w:rsidRDefault="00B912A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BB3F47" w:rsidRPr="00892E17" w:rsidRDefault="00BB3F47" w:rsidP="00BB3F47">
            <w:pPr>
              <w:pStyle w:val="ListParagraph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62BD7607" w:rsidR="00BB3F47" w:rsidRPr="00892E17" w:rsidRDefault="00B912A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703945815">
    <w:abstractNumId w:val="3"/>
  </w:num>
  <w:num w:numId="2" w16cid:durableId="50084459">
    <w:abstractNumId w:val="32"/>
  </w:num>
  <w:num w:numId="3" w16cid:durableId="786121146">
    <w:abstractNumId w:val="25"/>
  </w:num>
  <w:num w:numId="4" w16cid:durableId="1638416074">
    <w:abstractNumId w:val="10"/>
  </w:num>
  <w:num w:numId="5" w16cid:durableId="1286892436">
    <w:abstractNumId w:val="6"/>
  </w:num>
  <w:num w:numId="6" w16cid:durableId="523439883">
    <w:abstractNumId w:val="29"/>
  </w:num>
  <w:num w:numId="7" w16cid:durableId="2058118246">
    <w:abstractNumId w:val="28"/>
  </w:num>
  <w:num w:numId="8" w16cid:durableId="1785494736">
    <w:abstractNumId w:val="5"/>
  </w:num>
  <w:num w:numId="9" w16cid:durableId="558978581">
    <w:abstractNumId w:val="9"/>
  </w:num>
  <w:num w:numId="10" w16cid:durableId="1562131813">
    <w:abstractNumId w:val="22"/>
  </w:num>
  <w:num w:numId="11" w16cid:durableId="1299335143">
    <w:abstractNumId w:val="23"/>
  </w:num>
  <w:num w:numId="12" w16cid:durableId="916743793">
    <w:abstractNumId w:val="20"/>
  </w:num>
  <w:num w:numId="13" w16cid:durableId="1416050511">
    <w:abstractNumId w:val="34"/>
  </w:num>
  <w:num w:numId="14" w16cid:durableId="347953578">
    <w:abstractNumId w:val="13"/>
  </w:num>
  <w:num w:numId="15" w16cid:durableId="340546873">
    <w:abstractNumId w:val="14"/>
  </w:num>
  <w:num w:numId="16" w16cid:durableId="2003269824">
    <w:abstractNumId w:val="15"/>
  </w:num>
  <w:num w:numId="17" w16cid:durableId="1783307937">
    <w:abstractNumId w:val="18"/>
  </w:num>
  <w:num w:numId="18" w16cid:durableId="1447699022">
    <w:abstractNumId w:val="17"/>
  </w:num>
  <w:num w:numId="19" w16cid:durableId="966470334">
    <w:abstractNumId w:val="27"/>
  </w:num>
  <w:num w:numId="20" w16cid:durableId="709189863">
    <w:abstractNumId w:val="1"/>
  </w:num>
  <w:num w:numId="21" w16cid:durableId="1405638423">
    <w:abstractNumId w:val="12"/>
  </w:num>
  <w:num w:numId="22" w16cid:durableId="847138320">
    <w:abstractNumId w:val="7"/>
  </w:num>
  <w:num w:numId="23" w16cid:durableId="685906251">
    <w:abstractNumId w:val="19"/>
  </w:num>
  <w:num w:numId="24" w16cid:durableId="1144349602">
    <w:abstractNumId w:val="26"/>
  </w:num>
  <w:num w:numId="25" w16cid:durableId="113401553">
    <w:abstractNumId w:val="8"/>
  </w:num>
  <w:num w:numId="26" w16cid:durableId="259219619">
    <w:abstractNumId w:val="33"/>
  </w:num>
  <w:num w:numId="27" w16cid:durableId="1598714759">
    <w:abstractNumId w:val="24"/>
  </w:num>
  <w:num w:numId="28" w16cid:durableId="1463234394">
    <w:abstractNumId w:val="2"/>
  </w:num>
  <w:num w:numId="29" w16cid:durableId="66851177">
    <w:abstractNumId w:val="4"/>
  </w:num>
  <w:num w:numId="30" w16cid:durableId="1239898127">
    <w:abstractNumId w:val="31"/>
  </w:num>
  <w:num w:numId="31" w16cid:durableId="1404454442">
    <w:abstractNumId w:val="11"/>
  </w:num>
  <w:num w:numId="32" w16cid:durableId="1895923192">
    <w:abstractNumId w:val="36"/>
  </w:num>
  <w:num w:numId="33" w16cid:durableId="1864397872">
    <w:abstractNumId w:val="16"/>
  </w:num>
  <w:num w:numId="34" w16cid:durableId="527649069">
    <w:abstractNumId w:val="30"/>
  </w:num>
  <w:num w:numId="35" w16cid:durableId="577904313">
    <w:abstractNumId w:val="0"/>
  </w:num>
  <w:num w:numId="36" w16cid:durableId="1407606530">
    <w:abstractNumId w:val="21"/>
  </w:num>
  <w:num w:numId="37" w16cid:durableId="865682641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531DC8"/>
    <w:rsid w:val="007402F5"/>
    <w:rsid w:val="00B912A4"/>
    <w:rsid w:val="00BB3F47"/>
    <w:rsid w:val="00FC6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F47"/>
    <w:pPr>
      <w:ind w:left="720"/>
      <w:contextualSpacing/>
    </w:pPr>
  </w:style>
  <w:style w:type="table" w:styleId="GridTable4-Accent2">
    <w:name w:val="Grid Table 4 Accent 2"/>
    <w:basedOn w:val="TableNormal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434</Words>
  <Characters>8174</Characters>
  <Application>Microsoft Office Word</Application>
  <DocSecurity>0</DocSecurity>
  <Lines>68</Lines>
  <Paragraphs>19</Paragraphs>
  <ScaleCrop>false</ScaleCrop>
  <Company/>
  <LinksUpToDate>false</LinksUpToDate>
  <CharactersWithSpaces>9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Hooman</cp:lastModifiedBy>
  <cp:revision>4</cp:revision>
  <dcterms:created xsi:type="dcterms:W3CDTF">2021-12-13T18:15:00Z</dcterms:created>
  <dcterms:modified xsi:type="dcterms:W3CDTF">2022-07-18T10:58:00Z</dcterms:modified>
</cp:coreProperties>
</file>